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57B6E" w14:textId="2BFBE0E5" w:rsidR="009A50D3" w:rsidRPr="00336D53" w:rsidRDefault="009A50D3" w:rsidP="009A50D3">
      <w:pPr>
        <w:spacing w:line="480" w:lineRule="auto"/>
        <w:jc w:val="both"/>
        <w:rPr>
          <w:rFonts w:ascii="Times New Roman" w:hAnsi="Times New Roman" w:cs="Times New Roman"/>
          <w:b/>
          <w:bCs/>
          <w:sz w:val="28"/>
          <w:szCs w:val="28"/>
        </w:rPr>
      </w:pPr>
      <w:r w:rsidRPr="00336D53">
        <w:rPr>
          <w:rFonts w:ascii="Times New Roman" w:hAnsi="Times New Roman" w:cs="Times New Roman"/>
          <w:b/>
          <w:bCs/>
          <w:sz w:val="28"/>
          <w:szCs w:val="28"/>
        </w:rPr>
        <w:t>Supporting Table 3. Pre-specified borderline or discordant resting findings prompting referral to diastolic stress echocardiography</w:t>
      </w:r>
    </w:p>
    <w:p w14:paraId="570AFAF1" w14:textId="77777777" w:rsidR="00697C4F" w:rsidRPr="0017721C" w:rsidRDefault="00697C4F" w:rsidP="00697C4F">
      <w:pPr>
        <w:spacing w:line="480" w:lineRule="auto"/>
        <w:jc w:val="both"/>
        <w:rPr>
          <w:rFonts w:ascii="Times New Roman" w:hAnsi="Times New Roman" w:cs="Times New Roman"/>
        </w:rPr>
      </w:pPr>
      <w:r w:rsidRPr="0017721C">
        <w:rPr>
          <w:rFonts w:ascii="Times New Roman" w:hAnsi="Times New Roman" w:cs="Times New Roman"/>
          <w:i/>
          <w:iCs/>
        </w:rPr>
        <w:t xml:space="preserve">This table summarizes the pre-specified borderline and discordant resting findings that qualify as indeterminate resting assessments and prompt referral to diastolic stress echocardiography in the main protocol. </w:t>
      </w:r>
    </w:p>
    <w:tbl>
      <w:tblPr>
        <w:tblStyle w:val="TabelaSimples5"/>
        <w:tblW w:w="0" w:type="auto"/>
        <w:tblLook w:val="04A0" w:firstRow="1" w:lastRow="0" w:firstColumn="1" w:lastColumn="0" w:noHBand="0" w:noVBand="1"/>
      </w:tblPr>
      <w:tblGrid>
        <w:gridCol w:w="1855"/>
        <w:gridCol w:w="3800"/>
        <w:gridCol w:w="2819"/>
      </w:tblGrid>
      <w:tr w:rsidR="00697C4F" w:rsidRPr="0017721C" w14:paraId="6724E89E" w14:textId="77777777" w:rsidTr="00DD1EFF">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1874"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5B49E63C" w14:textId="77777777" w:rsidR="00697C4F" w:rsidRPr="0017721C" w:rsidRDefault="00697C4F"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Category</w:t>
            </w:r>
          </w:p>
        </w:tc>
        <w:tc>
          <w:tcPr>
            <w:tcW w:w="3886" w:type="dxa"/>
            <w:tcBorders>
              <w:top w:val="single" w:sz="12" w:space="0" w:color="auto"/>
              <w:left w:val="single" w:sz="12" w:space="0" w:color="auto"/>
              <w:bottom w:val="single" w:sz="12" w:space="0" w:color="auto"/>
              <w:right w:val="single" w:sz="12" w:space="0" w:color="auto"/>
            </w:tcBorders>
            <w:shd w:val="clear" w:color="auto" w:fill="D9D9D9" w:themeFill="background1" w:themeFillShade="D9"/>
          </w:tcPr>
          <w:p w14:paraId="3D128136" w14:textId="77777777" w:rsidR="00697C4F" w:rsidRPr="0017721C" w:rsidRDefault="00697C4F" w:rsidP="0012522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rPr>
            </w:pPr>
            <w:r w:rsidRPr="0017721C">
              <w:rPr>
                <w:rFonts w:ascii="Times New Roman" w:hAnsi="Times New Roman" w:cs="Times New Roman"/>
                <w:b/>
                <w:bCs/>
                <w:i w:val="0"/>
                <w:iCs w:val="0"/>
                <w:sz w:val="22"/>
              </w:rPr>
              <w:t>Scenario (pre-specified)</w:t>
            </w:r>
          </w:p>
        </w:tc>
        <w:tc>
          <w:tcPr>
            <w:tcW w:w="2856" w:type="dxa"/>
            <w:tcBorders>
              <w:top w:val="single" w:sz="12" w:space="0" w:color="auto"/>
              <w:bottom w:val="single" w:sz="12" w:space="0" w:color="auto"/>
              <w:right w:val="single" w:sz="12" w:space="0" w:color="auto"/>
            </w:tcBorders>
            <w:shd w:val="clear" w:color="auto" w:fill="D9D9D9" w:themeFill="background1" w:themeFillShade="D9"/>
          </w:tcPr>
          <w:p w14:paraId="09F3C04C" w14:textId="77777777" w:rsidR="00697C4F" w:rsidRPr="0017721C" w:rsidRDefault="00697C4F" w:rsidP="0012522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rPr>
            </w:pPr>
            <w:r w:rsidRPr="0017721C">
              <w:rPr>
                <w:rFonts w:ascii="Times New Roman" w:hAnsi="Times New Roman" w:cs="Times New Roman"/>
                <w:b/>
                <w:bCs/>
                <w:sz w:val="22"/>
              </w:rPr>
              <w:t>Rationale</w:t>
            </w:r>
          </w:p>
        </w:tc>
      </w:tr>
      <w:tr w:rsidR="00697C4F" w:rsidRPr="0017721C" w14:paraId="34B69E01"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tcBorders>
              <w:top w:val="single" w:sz="12" w:space="0" w:color="auto"/>
              <w:left w:val="single" w:sz="12" w:space="0" w:color="auto"/>
              <w:right w:val="single" w:sz="12" w:space="0" w:color="auto"/>
            </w:tcBorders>
          </w:tcPr>
          <w:p w14:paraId="0DFCDA68" w14:textId="77777777" w:rsidR="00697C4F" w:rsidRPr="0017721C" w:rsidRDefault="00697C4F"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Functional borderline indices</w:t>
            </w:r>
          </w:p>
        </w:tc>
        <w:tc>
          <w:tcPr>
            <w:tcW w:w="3886" w:type="dxa"/>
            <w:tcBorders>
              <w:top w:val="single" w:sz="12" w:space="0" w:color="auto"/>
              <w:left w:val="single" w:sz="12" w:space="0" w:color="auto"/>
              <w:right w:val="single" w:sz="12" w:space="0" w:color="auto"/>
            </w:tcBorders>
          </w:tcPr>
          <w:p w14:paraId="38537590" w14:textId="77777777"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Average E/e′ of 9–14 with normal supportive structural and hemodynamic indices (normal LAVI, LV wall thickness, and TRV).</w:t>
            </w:r>
          </w:p>
        </w:tc>
        <w:tc>
          <w:tcPr>
            <w:tcW w:w="2856" w:type="dxa"/>
            <w:tcBorders>
              <w:top w:val="single" w:sz="12" w:space="0" w:color="auto"/>
              <w:right w:val="single" w:sz="12" w:space="0" w:color="auto"/>
            </w:tcBorders>
          </w:tcPr>
          <w:p w14:paraId="74D1EE79" w14:textId="7E0C4D48"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E/e′ values between 9 and 14 fall within an intermediate range in which resting filling pressures may be normal or only mildly elevated. This pattern is not sufficient to confirm or exclude HFpEF at rest, and DSE is used to determine whether filling pressures rise abnormally with exercis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eBnhjERd","properties":{"formattedCitation":"[1,2]","plainCitation":"[1,2]","noteIndex":0},"citationItems":[{"id":113,"uris":["http://zotero.org/users/17141696/items/MQZT4FPK"],"itemData":{"id":113,"type":"article-journal","container-title":"J Am Soc Echocardiogr","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1,2]</w:t>
            </w:r>
            <w:r w:rsidRPr="0017721C">
              <w:rPr>
                <w:rFonts w:ascii="Times New Roman" w:hAnsi="Times New Roman" w:cs="Times New Roman"/>
              </w:rPr>
              <w:fldChar w:fldCharType="end"/>
            </w:r>
          </w:p>
        </w:tc>
      </w:tr>
      <w:tr w:rsidR="00697C4F" w:rsidRPr="0017721C" w14:paraId="1A8CF63C" w14:textId="77777777" w:rsidTr="0012522D">
        <w:tc>
          <w:tcPr>
            <w:cnfStyle w:val="001000000000" w:firstRow="0" w:lastRow="0" w:firstColumn="1" w:lastColumn="0" w:oddVBand="0" w:evenVBand="0" w:oddHBand="0" w:evenHBand="0" w:firstRowFirstColumn="0" w:firstRowLastColumn="0" w:lastRowFirstColumn="0" w:lastRowLastColumn="0"/>
            <w:tcW w:w="1874" w:type="dxa"/>
            <w:tcBorders>
              <w:left w:val="single" w:sz="12" w:space="0" w:color="auto"/>
              <w:bottom w:val="dotted" w:sz="4" w:space="0" w:color="auto"/>
              <w:right w:val="single" w:sz="12" w:space="0" w:color="auto"/>
            </w:tcBorders>
          </w:tcPr>
          <w:p w14:paraId="5CD8648D" w14:textId="77777777" w:rsidR="00697C4F" w:rsidRPr="0017721C" w:rsidRDefault="00697C4F" w:rsidP="0012522D">
            <w:pPr>
              <w:spacing w:line="480" w:lineRule="auto"/>
              <w:jc w:val="left"/>
              <w:rPr>
                <w:rFonts w:ascii="Times New Roman" w:hAnsi="Times New Roman" w:cs="Times New Roman"/>
                <w:b/>
                <w:bCs/>
                <w:i w:val="0"/>
                <w:iCs w:val="0"/>
                <w:sz w:val="22"/>
              </w:rPr>
            </w:pPr>
          </w:p>
        </w:tc>
        <w:tc>
          <w:tcPr>
            <w:tcW w:w="3886" w:type="dxa"/>
            <w:tcBorders>
              <w:left w:val="single" w:sz="12" w:space="0" w:color="auto"/>
              <w:bottom w:val="dotted" w:sz="4" w:space="0" w:color="auto"/>
              <w:right w:val="single" w:sz="12" w:space="0" w:color="auto"/>
            </w:tcBorders>
          </w:tcPr>
          <w:p w14:paraId="74966D68" w14:textId="77777777" w:rsidR="00697C4F" w:rsidRPr="0017721C" w:rsidRDefault="00697C4F"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E/e′ &gt;14 with borderline e′ velocities (septal 6–7 cm/s, lateral 8–9 cm/s) and no structural abnormalities.</w:t>
            </w:r>
          </w:p>
        </w:tc>
        <w:tc>
          <w:tcPr>
            <w:tcW w:w="2856" w:type="dxa"/>
            <w:tcBorders>
              <w:right w:val="single" w:sz="12" w:space="0" w:color="auto"/>
            </w:tcBorders>
          </w:tcPr>
          <w:p w14:paraId="49F0161B" w14:textId="355FAF73" w:rsidR="00697C4F" w:rsidRPr="0017721C" w:rsidRDefault="00697C4F"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 xml:space="preserve">Borderline reductions in e′ velocities may occur with aging, conduction delay, and mild relaxation abnormalities and may not reliably reflect chronically elevated filling pressures in isolation. When E/e′ is elevated but </w:t>
            </w:r>
            <w:r w:rsidRPr="0017721C">
              <w:rPr>
                <w:rFonts w:ascii="Times New Roman" w:hAnsi="Times New Roman" w:cs="Times New Roman"/>
              </w:rPr>
              <w:lastRenderedPageBreak/>
              <w:t>supporting structural indices are normal, the overall pattern remains inconclusive, and DSE is used to assess the dynamic filling-pressure respons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fC5HKTTG","properties":{"formattedCitation":"[1\\uc0\\u8211{}3]","plainCitation":"[1–3]","noteIndex":0},"citationItems":[{"id":113,"uris":["http://zotero.org/users/17141696/items/MQZT4FPK"],"itemData":{"id":113,"type":"article-journal","container-title":"J Am Soc Echocardiogr","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id":371,"uris":["http://zotero.org/users/17141696/items/BBY8AQ69"],"itemData":{"id":371,"type":"article-journal","abstract":"Abstract\n            Making a firm diagnosis of chronic heart failure with preserved ejection fraction (HFpEF) remains a challenge. We recommend a new stepwise diagnostic process, the ‘HFA–PEFF diagnostic algorithm’. Step 1 (P=Pre-test assessment) is typically performed in the ambulatory setting and includes assessment for HF symptoms and signs, typical clinical demographics (obesity, hypertension, diabetes mellitus, elderly, atrial fibrillation), and diagnostic laboratory tests, electrocardiogram, and echocardiography. In the absence of overt non-cardiac causes of breathlessness, HFpEF can be suspected if there is a normal left ventricular ejection fraction, no significant heart valve disease or cardiac ischaemia, and at least one typical risk factor. Elevated natriuretic peptides support, but normal levels do not exclude a diagnosis of HFpEF. The second step (E: Echocardiography and Natriuretic Peptide Score) requires comprehensive echocardiography and is typically performed by a cardiologist. Measures include mitral annular early diastolic velocity (e′), left ventricular (LV) filling pressure estimated using E/e′, left atrial volume index, LV mass index, LV relative wall thickness, tricuspid regurgitation velocity, LV global longitudinal systolic strain, and serum natriuretic peptide levels. Major (2 points) and Minor (1 point) criteria were defined from these measures. A score ≥5 points implies definite HFpEF; ≤1 point makes HFpEF unlikely. An intermediate score (2–4 points) implies diagnostic uncertainty, in which case Step 3 (F1: Functional testing) is recommended with echocardiographic or invasive haemodynamic exercise stress tests. Step 4 (F2: Final aetiology) is recommended to establish a possible specific cause of HFpEF or alternative explanations. Further research is needed for a better classification of HFpEF.","container-title":"European Heart Journal","DOI":"10.1093/eurheartj/ehz641","ISSN":"0195-668X, 1522-9645","issue":"40","language":"en","license":"https://academic.oup.com/journals/pages/open_access/funder_policies/chorus/standard_publication_model","page":"3297-3317","source":"DOI.org (Crossref)","title":"How to diagnose heart failure with preserved ejection fraction: the HFA–PEFF diagnostic algorithm: a consensus recommendation from the Heart Failure Association (HFA) of the European Society of Cardiology (ESC)","title-short":"How to diagnose heart failure with preserved ejection fraction","volume":"40","author":[{"family":"Pieske","given":"Burkert"},{"family":"Tschöpe","given":"Carsten"},{"family":"De Boer","given":"Rudolf A"},{"family":"Fraser","given":"Alan G"},{"family":"Anker","given":"Stefan D"},{"family":"Donal","given":"Erwan"},{"family":"Edelmann","given":"Frank"},{"family":"Fu","given":"Michael"},{"family":"Guazzi","given":"Marco"},{"family":"Lam","given":"Carolyn S P"},{"family":"Lancellotti","given":"Patrizio"},{"family":"Melenovsky","given":"Vojtech"},{"family":"Morris","given":"Daniel A"},{"family":"Nagel","given":"Eike"},{"family":"Pieske-Kraigher","given":"Elisabeth"},{"family":"Ponikowski","given":"Piotr"},{"family":"Solomon","given":"Scott D"},{"family":"Vasan","given":"Ramachandran S"},{"family":"Rutten","given":"Frans H"},{"family":"Voors","given":"Adriaan A"},{"family":"Ruschitzka","given":"Frank"},{"family":"Paulus","given":"Walter J"},{"family":"Seferovic","given":"Petar"},{"family":"Filippatos","given":"Gerasimos"}],"issued":{"date-parts":[["2019",10,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1–3]</w:t>
            </w:r>
            <w:r w:rsidRPr="0017721C">
              <w:rPr>
                <w:rFonts w:ascii="Times New Roman" w:hAnsi="Times New Roman" w:cs="Times New Roman"/>
              </w:rPr>
              <w:fldChar w:fldCharType="end"/>
            </w:r>
          </w:p>
        </w:tc>
      </w:tr>
      <w:tr w:rsidR="00697C4F" w:rsidRPr="0017721C" w14:paraId="408296BC"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tcBorders>
              <w:top w:val="dotted" w:sz="4" w:space="0" w:color="auto"/>
              <w:left w:val="single" w:sz="12" w:space="0" w:color="auto"/>
              <w:bottom w:val="dotted" w:sz="4" w:space="0" w:color="auto"/>
              <w:right w:val="single" w:sz="12" w:space="0" w:color="auto"/>
            </w:tcBorders>
          </w:tcPr>
          <w:p w14:paraId="2CCF08E8" w14:textId="77777777" w:rsidR="00697C4F" w:rsidRPr="0017721C" w:rsidRDefault="00697C4F" w:rsidP="0012522D">
            <w:pPr>
              <w:spacing w:line="480" w:lineRule="auto"/>
              <w:jc w:val="left"/>
              <w:rPr>
                <w:rFonts w:ascii="Times New Roman" w:hAnsi="Times New Roman" w:cs="Times New Roman"/>
                <w:b/>
                <w:bCs/>
                <w:i w:val="0"/>
                <w:iCs w:val="0"/>
                <w:sz w:val="22"/>
              </w:rPr>
            </w:pPr>
          </w:p>
        </w:tc>
        <w:tc>
          <w:tcPr>
            <w:tcW w:w="3886" w:type="dxa"/>
            <w:tcBorders>
              <w:top w:val="dotted" w:sz="4" w:space="0" w:color="auto"/>
              <w:left w:val="single" w:sz="12" w:space="0" w:color="auto"/>
              <w:bottom w:val="dotted" w:sz="4" w:space="0" w:color="auto"/>
              <w:right w:val="single" w:sz="12" w:space="0" w:color="auto"/>
            </w:tcBorders>
          </w:tcPr>
          <w:p w14:paraId="1D956D19" w14:textId="77777777"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Septal–lateral e′ discordance consistent with pacing-related conduction distortion (septal e′ &lt;5 cm/s and lateral e′ ≥8 cm/s, with Δ≥3 cm/s or septal-to-lateral ratio ≤0.6).</w:t>
            </w:r>
          </w:p>
        </w:tc>
        <w:tc>
          <w:tcPr>
            <w:tcW w:w="2856" w:type="dxa"/>
            <w:tcBorders>
              <w:right w:val="single" w:sz="12" w:space="0" w:color="auto"/>
            </w:tcBorders>
          </w:tcPr>
          <w:p w14:paraId="08871022" w14:textId="08252873"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 xml:space="preserve">RV pacing and LBBB can disproportionately reduce septal e′ compared with lateral </w:t>
            </w:r>
            <w:proofErr w:type="gramStart"/>
            <w:r w:rsidRPr="0017721C">
              <w:rPr>
                <w:rFonts w:ascii="Times New Roman" w:hAnsi="Times New Roman" w:cs="Times New Roman"/>
              </w:rPr>
              <w:t>e′,</w:t>
            </w:r>
            <w:proofErr w:type="gramEnd"/>
            <w:r w:rsidRPr="0017721C">
              <w:rPr>
                <w:rFonts w:ascii="Times New Roman" w:hAnsi="Times New Roman" w:cs="Times New Roman"/>
              </w:rPr>
              <w:t xml:space="preserve"> making septal E/e′ less reliable for estimating filling pressures. In this setting, lateral e′ is preferred; if lateral-based E/e′ falls within a borderline range, DSE is indicated to clarify whether exercise unmasks abnormal hemodynamic responses.</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iLTp8LRH","properties":{"formattedCitation":"[1,2]","plainCitation":"[1,2]","noteIndex":0},"citationItems":[{"id":113,"uris":["http://zotero.org/users/17141696/items/MQZT4FPK"],"itemData":{"id":113,"type":"article-journal","container-title":"J Am Soc Echocardiogr","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1,2]</w:t>
            </w:r>
            <w:r w:rsidRPr="0017721C">
              <w:rPr>
                <w:rFonts w:ascii="Times New Roman" w:hAnsi="Times New Roman" w:cs="Times New Roman"/>
              </w:rPr>
              <w:fldChar w:fldCharType="end"/>
            </w:r>
          </w:p>
        </w:tc>
      </w:tr>
      <w:tr w:rsidR="00697C4F" w:rsidRPr="0017721C" w14:paraId="59717D8E" w14:textId="77777777" w:rsidTr="0012522D">
        <w:tc>
          <w:tcPr>
            <w:cnfStyle w:val="001000000000" w:firstRow="0" w:lastRow="0" w:firstColumn="1" w:lastColumn="0" w:oddVBand="0" w:evenVBand="0" w:oddHBand="0" w:evenHBand="0" w:firstRowFirstColumn="0" w:firstRowLastColumn="0" w:lastRowFirstColumn="0" w:lastRowLastColumn="0"/>
            <w:tcW w:w="1874" w:type="dxa"/>
            <w:vMerge w:val="restart"/>
            <w:tcBorders>
              <w:top w:val="dotted" w:sz="4" w:space="0" w:color="auto"/>
              <w:left w:val="single" w:sz="12" w:space="0" w:color="auto"/>
              <w:right w:val="single" w:sz="12" w:space="0" w:color="auto"/>
            </w:tcBorders>
          </w:tcPr>
          <w:p w14:paraId="6CDD6E7B" w14:textId="77777777" w:rsidR="00697C4F" w:rsidRPr="0017721C" w:rsidRDefault="00697C4F" w:rsidP="0012522D">
            <w:pPr>
              <w:spacing w:line="480" w:lineRule="auto"/>
              <w:jc w:val="left"/>
              <w:rPr>
                <w:rFonts w:ascii="Times New Roman" w:hAnsi="Times New Roman" w:cs="Times New Roman"/>
                <w:b/>
                <w:bCs/>
                <w:i w:val="0"/>
                <w:iCs w:val="0"/>
                <w:sz w:val="22"/>
              </w:rPr>
            </w:pPr>
            <w:r w:rsidRPr="0017721C">
              <w:rPr>
                <w:rFonts w:ascii="Times New Roman" w:hAnsi="Times New Roman" w:cs="Times New Roman"/>
                <w:b/>
                <w:bCs/>
                <w:i w:val="0"/>
                <w:iCs w:val="0"/>
                <w:sz w:val="22"/>
              </w:rPr>
              <w:t>Structure–function discordance</w:t>
            </w:r>
          </w:p>
        </w:tc>
        <w:tc>
          <w:tcPr>
            <w:tcW w:w="3886" w:type="dxa"/>
            <w:tcBorders>
              <w:top w:val="dotted" w:sz="4" w:space="0" w:color="auto"/>
              <w:left w:val="single" w:sz="12" w:space="0" w:color="auto"/>
              <w:bottom w:val="dotted" w:sz="4" w:space="0" w:color="auto"/>
              <w:right w:val="single" w:sz="12" w:space="0" w:color="auto"/>
            </w:tcBorders>
          </w:tcPr>
          <w:p w14:paraId="05E449C4" w14:textId="77777777" w:rsidR="00697C4F" w:rsidRPr="0017721C" w:rsidRDefault="00697C4F"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Mild LA enlargement (LAVI 35–40 mL/m² in sinus rhythm; 40–45 mL/m² in AF) with normal E/e′ and TRV.</w:t>
            </w:r>
          </w:p>
        </w:tc>
        <w:tc>
          <w:tcPr>
            <w:tcW w:w="2856" w:type="dxa"/>
            <w:tcBorders>
              <w:right w:val="single" w:sz="12" w:space="0" w:color="auto"/>
            </w:tcBorders>
          </w:tcPr>
          <w:p w14:paraId="21EE9908" w14:textId="6504CD15" w:rsidR="00697C4F" w:rsidRPr="0017721C" w:rsidRDefault="00697C4F"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 xml:space="preserve">Mild increases in LAVI may occur from aging, prior transient pressure elevation, hypertension, or atrial arrhythmias and are not diagnostic for HFpEF in </w:t>
            </w:r>
            <w:r w:rsidRPr="0017721C">
              <w:rPr>
                <w:rFonts w:ascii="Times New Roman" w:hAnsi="Times New Roman" w:cs="Times New Roman"/>
              </w:rPr>
              <w:lastRenderedPageBreak/>
              <w:t>isolation. When functional indices remain non-diagnostic, DSE is used to determine whether exercise induces abnormal filling-pressure responses.</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NQV4RIyB","properties":{"formattedCitation":"[1\\uc0\\u8211{}3]","plainCitation":"[1–3]","noteIndex":0},"citationItems":[{"id":113,"uris":["http://zotero.org/users/17141696/items/MQZT4FPK"],"itemData":{"id":113,"type":"article-journal","container-title":"J Am Soc Echocardiogr","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id":371,"uris":["http://zotero.org/users/17141696/items/BBY8AQ69"],"itemData":{"id":371,"type":"article-journal","abstract":"Abstract\n            Making a firm diagnosis of chronic heart failure with preserved ejection fraction (HFpEF) remains a challenge. We recommend a new stepwise diagnostic process, the ‘HFA–PEFF diagnostic algorithm’. Step 1 (P=Pre-test assessment) is typically performed in the ambulatory setting and includes assessment for HF symptoms and signs, typical clinical demographics (obesity, hypertension, diabetes mellitus, elderly, atrial fibrillation), and diagnostic laboratory tests, electrocardiogram, and echocardiography. In the absence of overt non-cardiac causes of breathlessness, HFpEF can be suspected if there is a normal left ventricular ejection fraction, no significant heart valve disease or cardiac ischaemia, and at least one typical risk factor. Elevated natriuretic peptides support, but normal levels do not exclude a diagnosis of HFpEF. The second step (E: Echocardiography and Natriuretic Peptide Score) requires comprehensive echocardiography and is typically performed by a cardiologist. Measures include mitral annular early diastolic velocity (e′), left ventricular (LV) filling pressure estimated using E/e′, left atrial volume index, LV mass index, LV relative wall thickness, tricuspid regurgitation velocity, LV global longitudinal systolic strain, and serum natriuretic peptide levels. Major (2 points) and Minor (1 point) criteria were defined from these measures. A score ≥5 points implies definite HFpEF; ≤1 point makes HFpEF unlikely. An intermediate score (2–4 points) implies diagnostic uncertainty, in which case Step 3 (F1: Functional testing) is recommended with echocardiographic or invasive haemodynamic exercise stress tests. Step 4 (F2: Final aetiology) is recommended to establish a possible specific cause of HFpEF or alternative explanations. Further research is needed for a better classification of HFpEF.","container-title":"European Heart Journal","DOI":"10.1093/eurheartj/ehz641","ISSN":"0195-668X, 1522-9645","issue":"40","language":"en","license":"https://academic.oup.com/journals/pages/open_access/funder_policies/chorus/standard_publication_model","page":"3297-3317","source":"DOI.org (Crossref)","title":"How to diagnose heart failure with preserved ejection fraction: the HFA–PEFF diagnostic algorithm: a consensus recommendation from the Heart Failure Association (HFA) of the European Society of Cardiology (ESC)","title-short":"How to diagnose heart failure with preserved ejection fraction","volume":"40","author":[{"family":"Pieske","given":"Burkert"},{"family":"Tschöpe","given":"Carsten"},{"family":"De Boer","given":"Rudolf A"},{"family":"Fraser","given":"Alan G"},{"family":"Anker","given":"Stefan D"},{"family":"Donal","given":"Erwan"},{"family":"Edelmann","given":"Frank"},{"family":"Fu","given":"Michael"},{"family":"Guazzi","given":"Marco"},{"family":"Lam","given":"Carolyn S P"},{"family":"Lancellotti","given":"Patrizio"},{"family":"Melenovsky","given":"Vojtech"},{"family":"Morris","given":"Daniel A"},{"family":"Nagel","given":"Eike"},{"family":"Pieske-Kraigher","given":"Elisabeth"},{"family":"Ponikowski","given":"Piotr"},{"family":"Solomon","given":"Scott D"},{"family":"Vasan","given":"Ramachandran S"},{"family":"Rutten","given":"Frans H"},{"family":"Voors","given":"Adriaan A"},{"family":"Ruschitzka","given":"Frank"},{"family":"Paulus","given":"Walter J"},{"family":"Seferovic","given":"Petar"},{"family":"Filippatos","given":"Gerasimos"}],"issued":{"date-parts":[["2019",10,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1–3]</w:t>
            </w:r>
            <w:r w:rsidRPr="0017721C">
              <w:rPr>
                <w:rFonts w:ascii="Times New Roman" w:hAnsi="Times New Roman" w:cs="Times New Roman"/>
              </w:rPr>
              <w:fldChar w:fldCharType="end"/>
            </w:r>
          </w:p>
        </w:tc>
      </w:tr>
      <w:tr w:rsidR="00697C4F" w:rsidRPr="0017721C" w14:paraId="5C1C9D25"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vMerge/>
            <w:tcBorders>
              <w:left w:val="single" w:sz="12" w:space="0" w:color="auto"/>
              <w:right w:val="single" w:sz="12" w:space="0" w:color="auto"/>
            </w:tcBorders>
          </w:tcPr>
          <w:p w14:paraId="71EA8C85" w14:textId="77777777" w:rsidR="00697C4F" w:rsidRPr="0017721C" w:rsidRDefault="00697C4F" w:rsidP="0012522D">
            <w:pPr>
              <w:spacing w:line="480" w:lineRule="auto"/>
              <w:rPr>
                <w:rFonts w:ascii="Times New Roman" w:hAnsi="Times New Roman" w:cs="Times New Roman"/>
                <w:b/>
                <w:bCs/>
              </w:rPr>
            </w:pPr>
          </w:p>
        </w:tc>
        <w:tc>
          <w:tcPr>
            <w:tcW w:w="3886" w:type="dxa"/>
            <w:tcBorders>
              <w:top w:val="dotted" w:sz="4" w:space="0" w:color="auto"/>
              <w:left w:val="single" w:sz="12" w:space="0" w:color="auto"/>
              <w:bottom w:val="dotted" w:sz="4" w:space="0" w:color="auto"/>
              <w:right w:val="single" w:sz="12" w:space="0" w:color="auto"/>
            </w:tcBorders>
          </w:tcPr>
          <w:p w14:paraId="4E1DC5A6" w14:textId="77777777"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Concentric remodeling or mild LV hypertrophy (RWT &gt;0.42 and/or LV mass index &gt;115 g/m² in men / &gt;95 g/m² in women) with normal filling indices.</w:t>
            </w:r>
          </w:p>
        </w:tc>
        <w:tc>
          <w:tcPr>
            <w:tcW w:w="2856" w:type="dxa"/>
            <w:tcBorders>
              <w:right w:val="single" w:sz="12" w:space="0" w:color="auto"/>
            </w:tcBorders>
          </w:tcPr>
          <w:p w14:paraId="67344A8B" w14:textId="75B27283"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Concentric remodeling and mild LVH are markers of long-standing pressure load and may precede overt diastolic dysfunction. In the presence of normal E/e′ and TRV, resting findings remain inconclusive, and DSE is recommended to evaluate whether abnormal elevations in filling pressures manifest during exercis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OWUhxG5Y","properties":{"formattedCitation":"[1,2]","plainCitation":"[1,2]","noteIndex":0},"citationItems":[{"id":113,"uris":["http://zotero.org/users/17141696/items/MQZT4FPK"],"itemData":{"id":113,"type":"article-journal","container-title":"J Am Soc Echocardiogr","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1,2]</w:t>
            </w:r>
            <w:r w:rsidRPr="0017721C">
              <w:rPr>
                <w:rFonts w:ascii="Times New Roman" w:hAnsi="Times New Roman" w:cs="Times New Roman"/>
              </w:rPr>
              <w:fldChar w:fldCharType="end"/>
            </w:r>
          </w:p>
        </w:tc>
      </w:tr>
      <w:tr w:rsidR="00697C4F" w:rsidRPr="0017721C" w14:paraId="04E89B03" w14:textId="77777777" w:rsidTr="0012522D">
        <w:tc>
          <w:tcPr>
            <w:cnfStyle w:val="001000000000" w:firstRow="0" w:lastRow="0" w:firstColumn="1" w:lastColumn="0" w:oddVBand="0" w:evenVBand="0" w:oddHBand="0" w:evenHBand="0" w:firstRowFirstColumn="0" w:firstRowLastColumn="0" w:lastRowFirstColumn="0" w:lastRowLastColumn="0"/>
            <w:tcW w:w="1874" w:type="dxa"/>
            <w:vMerge/>
            <w:tcBorders>
              <w:left w:val="single" w:sz="12" w:space="0" w:color="auto"/>
              <w:bottom w:val="dotted" w:sz="4" w:space="0" w:color="auto"/>
              <w:right w:val="single" w:sz="12" w:space="0" w:color="auto"/>
            </w:tcBorders>
          </w:tcPr>
          <w:p w14:paraId="50C58ECC" w14:textId="77777777" w:rsidR="00697C4F" w:rsidRPr="0017721C" w:rsidRDefault="00697C4F" w:rsidP="0012522D">
            <w:pPr>
              <w:spacing w:line="480" w:lineRule="auto"/>
              <w:jc w:val="left"/>
              <w:rPr>
                <w:rFonts w:ascii="Times New Roman" w:hAnsi="Times New Roman" w:cs="Times New Roman"/>
                <w:b/>
                <w:bCs/>
                <w:i w:val="0"/>
                <w:iCs w:val="0"/>
                <w:sz w:val="22"/>
              </w:rPr>
            </w:pPr>
          </w:p>
        </w:tc>
        <w:tc>
          <w:tcPr>
            <w:tcW w:w="3886" w:type="dxa"/>
            <w:tcBorders>
              <w:top w:val="dotted" w:sz="4" w:space="0" w:color="auto"/>
              <w:left w:val="single" w:sz="12" w:space="0" w:color="auto"/>
              <w:bottom w:val="dotted" w:sz="4" w:space="0" w:color="auto"/>
              <w:right w:val="single" w:sz="12" w:space="0" w:color="auto"/>
            </w:tcBorders>
          </w:tcPr>
          <w:p w14:paraId="460419B3" w14:textId="77777777" w:rsidR="00697C4F" w:rsidRPr="0017721C" w:rsidRDefault="00697C4F"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TRV 2.6–2.8 m/s with otherwise non-diagnostic filling indices.</w:t>
            </w:r>
          </w:p>
        </w:tc>
        <w:tc>
          <w:tcPr>
            <w:tcW w:w="2856" w:type="dxa"/>
            <w:tcBorders>
              <w:right w:val="single" w:sz="12" w:space="0" w:color="auto"/>
            </w:tcBorders>
          </w:tcPr>
          <w:p w14:paraId="265ACFF4" w14:textId="6362CEC9" w:rsidR="00697C4F" w:rsidRPr="0017721C" w:rsidRDefault="00697C4F" w:rsidP="0012522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 xml:space="preserve">TRV values just below the ESC threshold for elevated pulmonary pressures (TRV &gt;2.8 m/s) may underestimate true systolic pulmonary pressure because of technical or alignment limitations. </w:t>
            </w:r>
            <w:r w:rsidRPr="0017721C">
              <w:rPr>
                <w:rFonts w:ascii="Times New Roman" w:hAnsi="Times New Roman" w:cs="Times New Roman"/>
              </w:rPr>
              <w:lastRenderedPageBreak/>
              <w:t>When other indices are inconclusive, DSE helps assess whether pulmonary pressures rise abnormally during exercise.</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aTTqrgk5","properties":{"formattedCitation":"[1,2]","plainCitation":"[1,2]","noteIndex":0},"citationItems":[{"id":113,"uris":["http://zotero.org/users/17141696/items/MQZT4FPK"],"itemData":{"id":113,"type":"article-journal","container-title":"J Am Soc Echocardiogr","DOI":"10.1016/j.echo.2016.01.011","ISSN":"1097-6795","issue":"4","journalAbbreviation":"J Am Soc Echocardiogr","language":"eng","note":"PMID: 27037982","page":"277-314","source":"PubMed","title":"Recommendations for the Evaluation of Left Ventricular Diastolic Function by Echocardiography: An Update from the American Society of Echocardiography and the European Association of Cardiovascular Imaging","title-short":"Recommendations for the Evaluation of Left Ventricular Diastolic Function by Echocardiography","volume":"29","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1,2]</w:t>
            </w:r>
            <w:r w:rsidRPr="0017721C">
              <w:rPr>
                <w:rFonts w:ascii="Times New Roman" w:hAnsi="Times New Roman" w:cs="Times New Roman"/>
              </w:rPr>
              <w:fldChar w:fldCharType="end"/>
            </w:r>
          </w:p>
        </w:tc>
      </w:tr>
      <w:tr w:rsidR="00697C4F" w:rsidRPr="0017721C" w14:paraId="53BD99F0" w14:textId="77777777" w:rsidTr="001252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4" w:type="dxa"/>
            <w:tcBorders>
              <w:top w:val="dotted" w:sz="4" w:space="0" w:color="auto"/>
              <w:left w:val="single" w:sz="12" w:space="0" w:color="auto"/>
              <w:bottom w:val="single" w:sz="12" w:space="0" w:color="auto"/>
              <w:right w:val="single" w:sz="12" w:space="0" w:color="auto"/>
            </w:tcBorders>
          </w:tcPr>
          <w:p w14:paraId="6A8F6D9F" w14:textId="77777777" w:rsidR="00697C4F" w:rsidRPr="0017721C" w:rsidRDefault="00697C4F" w:rsidP="0012522D">
            <w:pPr>
              <w:spacing w:line="480" w:lineRule="auto"/>
              <w:jc w:val="center"/>
              <w:rPr>
                <w:rFonts w:ascii="Times New Roman" w:hAnsi="Times New Roman" w:cs="Times New Roman"/>
                <w:b/>
                <w:bCs/>
                <w:i w:val="0"/>
                <w:iCs w:val="0"/>
                <w:sz w:val="22"/>
              </w:rPr>
            </w:pPr>
            <w:r w:rsidRPr="0017721C">
              <w:rPr>
                <w:rFonts w:ascii="Times New Roman" w:hAnsi="Times New Roman" w:cs="Times New Roman"/>
                <w:b/>
                <w:bCs/>
                <w:i w:val="0"/>
                <w:iCs w:val="0"/>
                <w:sz w:val="22"/>
              </w:rPr>
              <w:lastRenderedPageBreak/>
              <w:t>NT-</w:t>
            </w:r>
            <w:proofErr w:type="spellStart"/>
            <w:r w:rsidRPr="0017721C">
              <w:rPr>
                <w:rFonts w:ascii="Times New Roman" w:hAnsi="Times New Roman" w:cs="Times New Roman"/>
                <w:b/>
                <w:bCs/>
                <w:i w:val="0"/>
                <w:iCs w:val="0"/>
                <w:sz w:val="22"/>
              </w:rPr>
              <w:t>proBNP</w:t>
            </w:r>
            <w:proofErr w:type="spellEnd"/>
            <w:r w:rsidRPr="0017721C">
              <w:rPr>
                <w:rFonts w:ascii="Times New Roman" w:hAnsi="Times New Roman" w:cs="Times New Roman"/>
                <w:b/>
                <w:bCs/>
                <w:i w:val="0"/>
                <w:iCs w:val="0"/>
                <w:sz w:val="22"/>
              </w:rPr>
              <w:t>–echo discordance</w:t>
            </w:r>
          </w:p>
        </w:tc>
        <w:tc>
          <w:tcPr>
            <w:tcW w:w="3886" w:type="dxa"/>
            <w:tcBorders>
              <w:top w:val="dotted" w:sz="4" w:space="0" w:color="auto"/>
              <w:left w:val="single" w:sz="12" w:space="0" w:color="auto"/>
              <w:bottom w:val="single" w:sz="12" w:space="0" w:color="auto"/>
              <w:right w:val="single" w:sz="12" w:space="0" w:color="auto"/>
            </w:tcBorders>
          </w:tcPr>
          <w:p w14:paraId="1B6D5B0F" w14:textId="77777777"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Rhythm-adjusted NT-</w:t>
            </w:r>
            <w:proofErr w:type="spellStart"/>
            <w:r w:rsidRPr="0017721C">
              <w:rPr>
                <w:rFonts w:ascii="Times New Roman" w:hAnsi="Times New Roman" w:cs="Times New Roman"/>
              </w:rPr>
              <w:t>proBNP</w:t>
            </w:r>
            <w:proofErr w:type="spellEnd"/>
            <w:r w:rsidRPr="0017721C">
              <w:rPr>
                <w:rFonts w:ascii="Times New Roman" w:hAnsi="Times New Roman" w:cs="Times New Roman"/>
              </w:rPr>
              <w:t xml:space="preserve"> ≥125 </w:t>
            </w:r>
            <w:proofErr w:type="spellStart"/>
            <w:r w:rsidRPr="0017721C">
              <w:rPr>
                <w:rFonts w:ascii="Times New Roman" w:hAnsi="Times New Roman" w:cs="Times New Roman"/>
              </w:rPr>
              <w:t>pg</w:t>
            </w:r>
            <w:proofErr w:type="spellEnd"/>
            <w:r w:rsidRPr="0017721C">
              <w:rPr>
                <w:rFonts w:ascii="Times New Roman" w:hAnsi="Times New Roman" w:cs="Times New Roman"/>
              </w:rPr>
              <w:t xml:space="preserve">/mL (sinus rhythm) or ≥365 </w:t>
            </w:r>
            <w:proofErr w:type="spellStart"/>
            <w:r w:rsidRPr="0017721C">
              <w:rPr>
                <w:rFonts w:ascii="Times New Roman" w:hAnsi="Times New Roman" w:cs="Times New Roman"/>
              </w:rPr>
              <w:t>pg</w:t>
            </w:r>
            <w:proofErr w:type="spellEnd"/>
            <w:r w:rsidRPr="0017721C">
              <w:rPr>
                <w:rFonts w:ascii="Times New Roman" w:hAnsi="Times New Roman" w:cs="Times New Roman"/>
              </w:rPr>
              <w:t>/mL (AF) despite non-diagnostic TTE.</w:t>
            </w:r>
          </w:p>
        </w:tc>
        <w:tc>
          <w:tcPr>
            <w:tcW w:w="2856" w:type="dxa"/>
            <w:tcBorders>
              <w:bottom w:val="single" w:sz="12" w:space="0" w:color="auto"/>
              <w:right w:val="single" w:sz="12" w:space="0" w:color="auto"/>
            </w:tcBorders>
          </w:tcPr>
          <w:p w14:paraId="4D4B1050" w14:textId="6A40F814" w:rsidR="00697C4F" w:rsidRPr="0017721C" w:rsidRDefault="00697C4F" w:rsidP="0012522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7721C">
              <w:rPr>
                <w:rFonts w:ascii="Times New Roman" w:hAnsi="Times New Roman" w:cs="Times New Roman"/>
              </w:rPr>
              <w:t>Elevated natriuretic peptides suggest increased cardiac wall stress, but isolated biomarker elevation is not diagnostic of HFpEF when resting echocardiography is inconclusive. DSE is used to evaluate whether exercise unmasks abnormal increases in filling pressures consistent with HFpEF.</w:t>
            </w:r>
            <w:r w:rsidRPr="0017721C">
              <w:rPr>
                <w:rFonts w:ascii="Times New Roman" w:hAnsi="Times New Roman" w:cs="Times New Roman"/>
              </w:rPr>
              <w:fldChar w:fldCharType="begin"/>
            </w:r>
            <w:r>
              <w:rPr>
                <w:rFonts w:ascii="Times New Roman" w:hAnsi="Times New Roman" w:cs="Times New Roman"/>
              </w:rPr>
              <w:instrText xml:space="preserve"> ADDIN ZOTERO_ITEM CSL_CITATION {"citationID":"oxXspeph","properties":{"formattedCitation":"[2,3]","plainCitation":"[2,3]","noteIndex":0},"citationItems":[{"id":163,"uris":["http://zotero.org/users/17141696/items/MPX8DFWX"],"itemData":{"id":163,"type":"article-journal","abstract":"All experts involved in the development of these guidelines have submitted declarations of interest. These have been compiled in a report and published in a supplementary document simultaneously to the guidelines. The report is also available on the ESC website www.escardio.org/guidelines   For the Supplementary Data which include background information and detailed discussion of the data that have provided the basis for the guidelines see European Heart Journal online","container-title":"European Heart Journal","DOI":"10.1093/eurheartj/ehab368","ISSN":"0195-668X","issue":"36","journalAbbreviation":"European Heart Journal","page":"3599-3726","source":"Silverchair","title":"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title-short":"2021 ESC Guidelines for the diagnosis and treatment of acute and chronic heart failure","volume":"42","author":[{"family":"McDonagh","given":"Theresa A"},{"family":"Metra","given":"Marco"},{"family":"Adamo","given":"Marianna"},{"family":"Gardner","given":"Roy S"},{"family":"Baumbach","given":"Andreas"},{"family":"Böhm","given":"Michael"},{"family":"Burri","given":"Haran"},{"family":"Butler","given":"Javed"},{"family":"Čelutkienė","given":"Jelena"},{"family":"Chioncel","given":"Ovidiu"},{"family":"Cleland","given":"John G F"},{"family":"Coats","given":"Andrew J S"},{"family":"Crespo-Leiro","given":"Maria G"},{"family":"Farmakis","given":"Dimitrios"},{"family":"Gilard","given":"Martine"},{"family":"Heymans","given":"Stephane"},{"family":"Hoes","given":"Arno W"},{"family":"Jaarsma","given":"Tiny"},{"family":"Jankowska","given":"Ewa A"},{"family":"Lainscak","given":"Mitja"},{"family":"Lam","given":"Carolyn S P"},{"family":"Lyon","given":"Alexander R"},{"family":"McMurray","given":"John J V"},{"family":"Mebazaa","given":"Alexandre"},{"family":"Mindham","given":"Richard"},{"family":"Muneretto","given":"Claudio"},{"family":"Francesco Piepoli","given":"Massimo"},{"family":"Price","given":"Susanna"},{"family":"Rosano","given":"Giuseppe M C"},{"family":"Ruschitzka","given":"Frank"},{"family":"Kathrine Skibelund","given":"Anne"},{"literal":"ESC Scientific Document Group"}],"issued":{"date-parts":[["2021",9,21]]}}},{"id":371,"uris":["http://zotero.org/users/17141696/items/BBY8AQ69"],"itemData":{"id":371,"type":"article-journal","abstract":"Abstract\n            Making a firm diagnosis of chronic heart failure with preserved ejection fraction (HFpEF) remains a challenge. We recommend a new stepwise diagnostic process, the ‘HFA–PEFF diagnostic algorithm’. Step 1 (P=Pre-test assessment) is typically performed in the ambulatory setting and includes assessment for HF symptoms and signs, typical clinical demographics (obesity, hypertension, diabetes mellitus, elderly, atrial fibrillation), and diagnostic laboratory tests, electrocardiogram, and echocardiography. In the absence of overt non-cardiac causes of breathlessness, HFpEF can be suspected if there is a normal left ventricular ejection fraction, no significant heart valve disease or cardiac ischaemia, and at least one typical risk factor. Elevated natriuretic peptides support, but normal levels do not exclude a diagnosis of HFpEF. The second step (E: Echocardiography and Natriuretic Peptide Score) requires comprehensive echocardiography and is typically performed by a cardiologist. Measures include mitral annular early diastolic velocity (e′), left ventricular (LV) filling pressure estimated using E/e′, left atrial volume index, LV mass index, LV relative wall thickness, tricuspid regurgitation velocity, LV global longitudinal systolic strain, and serum natriuretic peptide levels. Major (2 points) and Minor (1 point) criteria were defined from these measures. A score ≥5 points implies definite HFpEF; ≤1 point makes HFpEF unlikely. An intermediate score (2–4 points) implies diagnostic uncertainty, in which case Step 3 (F1: Functional testing) is recommended with echocardiographic or invasive haemodynamic exercise stress tests. Step 4 (F2: Final aetiology) is recommended to establish a possible specific cause of HFpEF or alternative explanations. Further research is needed for a better classification of HFpEF.","container-title":"European Heart Journal","DOI":"10.1093/eurheartj/ehz641","ISSN":"0195-668X, 1522-9645","issue":"40","language":"en","license":"https://academic.oup.com/journals/pages/open_access/funder_policies/chorus/standard_publication_model","page":"3297-3317","source":"DOI.org (Crossref)","title":"How to diagnose heart failure with preserved ejection fraction: the HFA–PEFF diagnostic algorithm: a consensus recommendation from the Heart Failure Association (HFA) of the European Society of Cardiology (ESC)","title-short":"How to diagnose heart failure with preserved ejection fraction","volume":"40","author":[{"family":"Pieske","given":"Burkert"},{"family":"Tschöpe","given":"Carsten"},{"family":"De Boer","given":"Rudolf A"},{"family":"Fraser","given":"Alan G"},{"family":"Anker","given":"Stefan D"},{"family":"Donal","given":"Erwan"},{"family":"Edelmann","given":"Frank"},{"family":"Fu","given":"Michael"},{"family":"Guazzi","given":"Marco"},{"family":"Lam","given":"Carolyn S P"},{"family":"Lancellotti","given":"Patrizio"},{"family":"Melenovsky","given":"Vojtech"},{"family":"Morris","given":"Daniel A"},{"family":"Nagel","given":"Eike"},{"family":"Pieske-Kraigher","given":"Elisabeth"},{"family":"Ponikowski","given":"Piotr"},{"family":"Solomon","given":"Scott D"},{"family":"Vasan","given":"Ramachandran S"},{"family":"Rutten","given":"Frans H"},{"family":"Voors","given":"Adriaan A"},{"family":"Ruschitzka","given":"Frank"},{"family":"Paulus","given":"Walter J"},{"family":"Seferovic","given":"Petar"},{"family":"Filippatos","given":"Gerasimos"}],"issued":{"date-parts":[["2019",10,21]]}}}],"schema":"https://github.com/citation-style-language/schema/raw/master/csl-citation.json"} </w:instrText>
            </w:r>
            <w:r w:rsidRPr="0017721C">
              <w:rPr>
                <w:rFonts w:ascii="Times New Roman" w:hAnsi="Times New Roman" w:cs="Times New Roman"/>
              </w:rPr>
              <w:fldChar w:fldCharType="separate"/>
            </w:r>
            <w:r w:rsidRPr="00697C4F">
              <w:rPr>
                <w:rFonts w:ascii="Times New Roman" w:hAnsi="Times New Roman" w:cs="Times New Roman"/>
              </w:rPr>
              <w:t>[2,3]</w:t>
            </w:r>
            <w:r w:rsidRPr="0017721C">
              <w:rPr>
                <w:rFonts w:ascii="Times New Roman" w:hAnsi="Times New Roman" w:cs="Times New Roman"/>
              </w:rPr>
              <w:fldChar w:fldCharType="end"/>
            </w:r>
          </w:p>
        </w:tc>
      </w:tr>
    </w:tbl>
    <w:p w14:paraId="2BC773F7" w14:textId="77777777" w:rsidR="00697C4F" w:rsidRPr="0017721C" w:rsidRDefault="00697C4F" w:rsidP="00697C4F">
      <w:pPr>
        <w:spacing w:line="480" w:lineRule="auto"/>
        <w:jc w:val="both"/>
        <w:rPr>
          <w:rFonts w:ascii="Times New Roman" w:hAnsi="Times New Roman" w:cs="Times New Roman"/>
        </w:rPr>
      </w:pPr>
      <w:r w:rsidRPr="0017721C">
        <w:rPr>
          <w:rFonts w:ascii="Times New Roman" w:hAnsi="Times New Roman" w:cs="Times New Roman"/>
          <w:b/>
          <w:bCs/>
        </w:rPr>
        <w:t>Abbreviations:</w:t>
      </w:r>
      <w:r w:rsidRPr="0017721C">
        <w:rPr>
          <w:rFonts w:ascii="Times New Roman" w:hAnsi="Times New Roman" w:cs="Times New Roman"/>
        </w:rPr>
        <w:t xml:space="preserve"> AF, atrial fibrillation; DSE, diastolic stress echocardiography; E/e′, ratio of early mitral inflow to early diastolic annular velocity; ESC, European Society of Cardiology; e′, early diastolic mitral annular velocity; HF, heart failure; HFpEF, heart failure with preserved ejection fraction; LA, left atrium; LAVI, left atrial volume index; LVH, left ventricular hypertrophy; NT-</w:t>
      </w:r>
      <w:proofErr w:type="spellStart"/>
      <w:r w:rsidRPr="0017721C">
        <w:rPr>
          <w:rFonts w:ascii="Times New Roman" w:hAnsi="Times New Roman" w:cs="Times New Roman"/>
        </w:rPr>
        <w:t>proBNP</w:t>
      </w:r>
      <w:proofErr w:type="spellEnd"/>
      <w:r w:rsidRPr="0017721C">
        <w:rPr>
          <w:rFonts w:ascii="Times New Roman" w:hAnsi="Times New Roman" w:cs="Times New Roman"/>
        </w:rPr>
        <w:t>, N-terminal pro–B-type natriuretic peptide; SR, sinus rhythm; TRV, tricuspid regurgitant velocity; TTE, transthoracic echocardiography.</w:t>
      </w:r>
    </w:p>
    <w:p w14:paraId="02D0B3AE" w14:textId="76A2A449" w:rsidR="00D76B5D" w:rsidRPr="00697C4F" w:rsidRDefault="00D76B5D" w:rsidP="009A50D3">
      <w:pPr>
        <w:rPr>
          <w:rFonts w:ascii="Times New Roman" w:hAnsi="Times New Roman" w:cs="Times New Roman"/>
        </w:rPr>
      </w:pPr>
    </w:p>
    <w:p w14:paraId="5567E60B" w14:textId="6D125E23" w:rsidR="00697C4F" w:rsidRPr="00697C4F" w:rsidRDefault="00697C4F" w:rsidP="009A50D3">
      <w:pPr>
        <w:rPr>
          <w:rFonts w:ascii="Times New Roman" w:hAnsi="Times New Roman" w:cs="Times New Roman"/>
          <w:b/>
          <w:bCs/>
          <w:sz w:val="28"/>
          <w:szCs w:val="28"/>
        </w:rPr>
      </w:pPr>
      <w:r w:rsidRPr="00697C4F">
        <w:rPr>
          <w:rFonts w:ascii="Times New Roman" w:hAnsi="Times New Roman" w:cs="Times New Roman"/>
          <w:b/>
          <w:bCs/>
          <w:sz w:val="28"/>
          <w:szCs w:val="28"/>
        </w:rPr>
        <w:t>References:</w:t>
      </w:r>
    </w:p>
    <w:p w14:paraId="2C8D5E9F" w14:textId="77777777" w:rsidR="00697C4F" w:rsidRPr="00697C4F" w:rsidRDefault="00697C4F" w:rsidP="00697C4F">
      <w:pPr>
        <w:pStyle w:val="Bibliografia"/>
        <w:spacing w:after="0" w:line="480" w:lineRule="auto"/>
        <w:jc w:val="both"/>
        <w:rPr>
          <w:rFonts w:ascii="Times New Roman" w:hAnsi="Times New Roman" w:cs="Times New Roman"/>
        </w:rPr>
      </w:pPr>
      <w:r w:rsidRPr="00697C4F">
        <w:rPr>
          <w:rFonts w:ascii="Times New Roman" w:hAnsi="Times New Roman" w:cs="Times New Roman"/>
        </w:rPr>
        <w:lastRenderedPageBreak/>
        <w:fldChar w:fldCharType="begin"/>
      </w:r>
      <w:r w:rsidRPr="00697C4F">
        <w:rPr>
          <w:rFonts w:ascii="Times New Roman" w:hAnsi="Times New Roman" w:cs="Times New Roman"/>
        </w:rPr>
        <w:instrText xml:space="preserve"> ADDIN ZOTERO_BIBL {"uncited":[],"omitted":[],"custom":[]} CSL_BIBLIOGRAPHY </w:instrText>
      </w:r>
      <w:r w:rsidRPr="00697C4F">
        <w:rPr>
          <w:rFonts w:ascii="Times New Roman" w:hAnsi="Times New Roman" w:cs="Times New Roman"/>
        </w:rPr>
        <w:fldChar w:fldCharType="separate"/>
      </w:r>
      <w:r w:rsidRPr="00697C4F">
        <w:rPr>
          <w:rFonts w:ascii="Times New Roman" w:hAnsi="Times New Roman" w:cs="Times New Roman"/>
        </w:rPr>
        <w:t xml:space="preserve">1. </w:t>
      </w:r>
      <w:r w:rsidRPr="00697C4F">
        <w:rPr>
          <w:rFonts w:ascii="Times New Roman" w:hAnsi="Times New Roman" w:cs="Times New Roman"/>
        </w:rPr>
        <w:tab/>
        <w:t>Nagueh SF, Smiseth OA, Appleton CP, Byrd BF, Dokainish H, Edvardsen T, et al. Recommendations for the Evaluation of Left Ventricular Diastolic Function by Echocardiography: An Update from the American Society of Echocardiography and the European Association of Cardiovascular Imaging. J Am Soc Echocardiogr. 2016;29: 277–314. doi:10.1016/j.echo.2016.01.011</w:t>
      </w:r>
    </w:p>
    <w:p w14:paraId="4673CDAE" w14:textId="77777777" w:rsidR="00697C4F" w:rsidRPr="00697C4F" w:rsidRDefault="00697C4F" w:rsidP="00697C4F">
      <w:pPr>
        <w:pStyle w:val="Bibliografia"/>
        <w:spacing w:after="0" w:line="480" w:lineRule="auto"/>
        <w:jc w:val="both"/>
        <w:rPr>
          <w:rFonts w:ascii="Times New Roman" w:hAnsi="Times New Roman" w:cs="Times New Roman"/>
        </w:rPr>
      </w:pPr>
      <w:r w:rsidRPr="00697C4F">
        <w:rPr>
          <w:rFonts w:ascii="Times New Roman" w:hAnsi="Times New Roman" w:cs="Times New Roman"/>
        </w:rPr>
        <w:t xml:space="preserve">2. </w:t>
      </w:r>
      <w:r w:rsidRPr="00697C4F">
        <w:rPr>
          <w:rFonts w:ascii="Times New Roman" w:hAnsi="Times New Roman" w:cs="Times New Roman"/>
        </w:rPr>
        <w:tab/>
        <w:t>McDonagh TA, Metra M, Adamo M, Gardner RS, Baumbach A, Böhm M, et al. 2021 ESC Guidelines for the diagnosis and treatment of acute and chronic heart failure: Developed by the Task Force for the diagnosis and treatment of acute and chronic heart failure of the European Society of Cardiology (ESC) With the special contribution of the Heart Failure Association (HFA) of the ESC. Eur Heart J. 2021;42: 3599–3726. doi:10.1093/eurheartj/ehab368</w:t>
      </w:r>
    </w:p>
    <w:p w14:paraId="63A676D5" w14:textId="77777777" w:rsidR="00697C4F" w:rsidRPr="00697C4F" w:rsidRDefault="00697C4F" w:rsidP="00697C4F">
      <w:pPr>
        <w:pStyle w:val="Bibliografia"/>
        <w:spacing w:after="0" w:line="480" w:lineRule="auto"/>
        <w:jc w:val="both"/>
        <w:rPr>
          <w:rFonts w:ascii="Times New Roman" w:hAnsi="Times New Roman" w:cs="Times New Roman"/>
        </w:rPr>
      </w:pPr>
      <w:r w:rsidRPr="00697C4F">
        <w:rPr>
          <w:rFonts w:ascii="Times New Roman" w:hAnsi="Times New Roman" w:cs="Times New Roman"/>
        </w:rPr>
        <w:t xml:space="preserve">3. </w:t>
      </w:r>
      <w:r w:rsidRPr="00697C4F">
        <w:rPr>
          <w:rFonts w:ascii="Times New Roman" w:hAnsi="Times New Roman" w:cs="Times New Roman"/>
        </w:rPr>
        <w:tab/>
        <w:t>Pieske B, Tschöpe C, De Boer RA, Fraser AG, Anker SD, Donal E, et al. How to diagnose heart failure with preserved ejection fraction: the HFA–PEFF diagnostic algorithm: a consensus recommendation from the Heart Failure Association (HFA) of the European Society of Cardiology (ESC). Eur Heart J. 2019;40: 3297–3317. doi:10.1093/eurheartj/ehz641</w:t>
      </w:r>
    </w:p>
    <w:p w14:paraId="7AC23DF2" w14:textId="63A48F46" w:rsidR="00697C4F" w:rsidRPr="009A50D3" w:rsidRDefault="00697C4F" w:rsidP="00697C4F">
      <w:pPr>
        <w:spacing w:after="0" w:line="480" w:lineRule="auto"/>
        <w:jc w:val="both"/>
      </w:pPr>
      <w:r w:rsidRPr="00697C4F">
        <w:rPr>
          <w:rFonts w:ascii="Times New Roman" w:hAnsi="Times New Roman" w:cs="Times New Roman"/>
        </w:rPr>
        <w:fldChar w:fldCharType="end"/>
      </w:r>
    </w:p>
    <w:sectPr w:rsidR="00697C4F" w:rsidRPr="009A50D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zNLQwMzW3NDEzsTRT0lEKTi0uzszPAykwrgUAatzyZCwAAAA="/>
  </w:docVars>
  <w:rsids>
    <w:rsidRoot w:val="00A13D89"/>
    <w:rsid w:val="0025497C"/>
    <w:rsid w:val="00336D53"/>
    <w:rsid w:val="00403FEC"/>
    <w:rsid w:val="00697C4F"/>
    <w:rsid w:val="0094377C"/>
    <w:rsid w:val="009A50D3"/>
    <w:rsid w:val="00A13D89"/>
    <w:rsid w:val="00CF1FC4"/>
    <w:rsid w:val="00D76B5D"/>
    <w:rsid w:val="00DD1EF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A1E62"/>
  <w15:chartTrackingRefBased/>
  <w15:docId w15:val="{A97D8611-CB21-4CCA-9915-0E2E41EFB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D89"/>
    <w:pPr>
      <w:spacing w:after="200" w:line="276" w:lineRule="auto"/>
    </w:pPr>
    <w:rPr>
      <w:rFonts w:ascii="Calibri" w:eastAsiaTheme="minorEastAsia" w:hAnsi="Calibri"/>
      <w:kern w:val="0"/>
      <w:lang w:val="en-US"/>
      <w14:ligatures w14:val="none"/>
    </w:rPr>
  </w:style>
  <w:style w:type="paragraph" w:styleId="Ttulo1">
    <w:name w:val="heading 1"/>
    <w:basedOn w:val="Normal"/>
    <w:next w:val="Normal"/>
    <w:link w:val="Ttulo1Carter"/>
    <w:uiPriority w:val="9"/>
    <w:qFormat/>
    <w:rsid w:val="00A13D8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PT"/>
      <w14:ligatures w14:val="standardContextual"/>
    </w:rPr>
  </w:style>
  <w:style w:type="paragraph" w:styleId="Ttulo2">
    <w:name w:val="heading 2"/>
    <w:basedOn w:val="Normal"/>
    <w:next w:val="Normal"/>
    <w:link w:val="Ttulo2Carter"/>
    <w:uiPriority w:val="9"/>
    <w:semiHidden/>
    <w:unhideWhenUsed/>
    <w:qFormat/>
    <w:rsid w:val="00A13D8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PT"/>
      <w14:ligatures w14:val="standardContextual"/>
    </w:rPr>
  </w:style>
  <w:style w:type="paragraph" w:styleId="Ttulo3">
    <w:name w:val="heading 3"/>
    <w:basedOn w:val="Normal"/>
    <w:next w:val="Normal"/>
    <w:link w:val="Ttulo3Carter"/>
    <w:uiPriority w:val="9"/>
    <w:semiHidden/>
    <w:unhideWhenUsed/>
    <w:qFormat/>
    <w:rsid w:val="00A13D89"/>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PT"/>
      <w14:ligatures w14:val="standardContextual"/>
    </w:rPr>
  </w:style>
  <w:style w:type="paragraph" w:styleId="Ttulo4">
    <w:name w:val="heading 4"/>
    <w:basedOn w:val="Normal"/>
    <w:next w:val="Normal"/>
    <w:link w:val="Ttulo4Carter"/>
    <w:uiPriority w:val="9"/>
    <w:semiHidden/>
    <w:unhideWhenUsed/>
    <w:qFormat/>
    <w:rsid w:val="00A13D89"/>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pt-PT"/>
      <w14:ligatures w14:val="standardContextual"/>
    </w:rPr>
  </w:style>
  <w:style w:type="paragraph" w:styleId="Ttulo5">
    <w:name w:val="heading 5"/>
    <w:basedOn w:val="Normal"/>
    <w:next w:val="Normal"/>
    <w:link w:val="Ttulo5Carter"/>
    <w:uiPriority w:val="9"/>
    <w:semiHidden/>
    <w:unhideWhenUsed/>
    <w:qFormat/>
    <w:rsid w:val="00A13D89"/>
    <w:pPr>
      <w:keepNext/>
      <w:keepLines/>
      <w:spacing w:before="80" w:after="40" w:line="259" w:lineRule="auto"/>
      <w:outlineLvl w:val="4"/>
    </w:pPr>
    <w:rPr>
      <w:rFonts w:asciiTheme="minorHAnsi" w:eastAsiaTheme="majorEastAsia" w:hAnsiTheme="minorHAnsi" w:cstheme="majorBidi"/>
      <w:color w:val="0F4761" w:themeColor="accent1" w:themeShade="BF"/>
      <w:kern w:val="2"/>
      <w:lang w:val="pt-PT"/>
      <w14:ligatures w14:val="standardContextual"/>
    </w:rPr>
  </w:style>
  <w:style w:type="paragraph" w:styleId="Ttulo6">
    <w:name w:val="heading 6"/>
    <w:basedOn w:val="Normal"/>
    <w:next w:val="Normal"/>
    <w:link w:val="Ttulo6Carter"/>
    <w:uiPriority w:val="9"/>
    <w:semiHidden/>
    <w:unhideWhenUsed/>
    <w:qFormat/>
    <w:rsid w:val="00A13D89"/>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pt-PT"/>
      <w14:ligatures w14:val="standardContextual"/>
    </w:rPr>
  </w:style>
  <w:style w:type="paragraph" w:styleId="Ttulo7">
    <w:name w:val="heading 7"/>
    <w:basedOn w:val="Normal"/>
    <w:next w:val="Normal"/>
    <w:link w:val="Ttulo7Carter"/>
    <w:uiPriority w:val="9"/>
    <w:semiHidden/>
    <w:unhideWhenUsed/>
    <w:qFormat/>
    <w:rsid w:val="00A13D89"/>
    <w:pPr>
      <w:keepNext/>
      <w:keepLines/>
      <w:spacing w:before="40" w:after="0" w:line="259" w:lineRule="auto"/>
      <w:outlineLvl w:val="6"/>
    </w:pPr>
    <w:rPr>
      <w:rFonts w:asciiTheme="minorHAnsi" w:eastAsiaTheme="majorEastAsia" w:hAnsiTheme="minorHAnsi" w:cstheme="majorBidi"/>
      <w:color w:val="595959" w:themeColor="text1" w:themeTint="A6"/>
      <w:kern w:val="2"/>
      <w:lang w:val="pt-PT"/>
      <w14:ligatures w14:val="standardContextual"/>
    </w:rPr>
  </w:style>
  <w:style w:type="paragraph" w:styleId="Ttulo8">
    <w:name w:val="heading 8"/>
    <w:basedOn w:val="Normal"/>
    <w:next w:val="Normal"/>
    <w:link w:val="Ttulo8Carter"/>
    <w:uiPriority w:val="9"/>
    <w:semiHidden/>
    <w:unhideWhenUsed/>
    <w:qFormat/>
    <w:rsid w:val="00A13D89"/>
    <w:pPr>
      <w:keepNext/>
      <w:keepLines/>
      <w:spacing w:after="0" w:line="259" w:lineRule="auto"/>
      <w:outlineLvl w:val="7"/>
    </w:pPr>
    <w:rPr>
      <w:rFonts w:asciiTheme="minorHAnsi" w:eastAsiaTheme="majorEastAsia" w:hAnsiTheme="minorHAnsi" w:cstheme="majorBidi"/>
      <w:i/>
      <w:iCs/>
      <w:color w:val="272727" w:themeColor="text1" w:themeTint="D8"/>
      <w:kern w:val="2"/>
      <w:lang w:val="pt-PT"/>
      <w14:ligatures w14:val="standardContextual"/>
    </w:rPr>
  </w:style>
  <w:style w:type="paragraph" w:styleId="Ttulo9">
    <w:name w:val="heading 9"/>
    <w:basedOn w:val="Normal"/>
    <w:next w:val="Normal"/>
    <w:link w:val="Ttulo9Carter"/>
    <w:uiPriority w:val="9"/>
    <w:semiHidden/>
    <w:unhideWhenUsed/>
    <w:qFormat/>
    <w:rsid w:val="00A13D89"/>
    <w:pPr>
      <w:keepNext/>
      <w:keepLines/>
      <w:spacing w:after="0" w:line="259" w:lineRule="auto"/>
      <w:outlineLvl w:val="8"/>
    </w:pPr>
    <w:rPr>
      <w:rFonts w:asciiTheme="minorHAnsi" w:eastAsiaTheme="majorEastAsia" w:hAnsiTheme="minorHAnsi" w:cstheme="majorBidi"/>
      <w:color w:val="272727" w:themeColor="text1" w:themeTint="D8"/>
      <w:kern w:val="2"/>
      <w:lang w:val="pt-PT"/>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13D89"/>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13D89"/>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13D89"/>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13D89"/>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13D89"/>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13D89"/>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13D89"/>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13D89"/>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13D89"/>
    <w:rPr>
      <w:rFonts w:eastAsiaTheme="majorEastAsia" w:cstheme="majorBidi"/>
      <w:color w:val="272727" w:themeColor="text1" w:themeTint="D8"/>
    </w:rPr>
  </w:style>
  <w:style w:type="paragraph" w:styleId="Ttulo">
    <w:name w:val="Title"/>
    <w:basedOn w:val="Normal"/>
    <w:next w:val="Normal"/>
    <w:link w:val="TtuloCarter"/>
    <w:uiPriority w:val="10"/>
    <w:qFormat/>
    <w:rsid w:val="00A13D89"/>
    <w:pPr>
      <w:spacing w:after="80" w:line="240" w:lineRule="auto"/>
      <w:contextualSpacing/>
    </w:pPr>
    <w:rPr>
      <w:rFonts w:asciiTheme="majorHAnsi" w:eastAsiaTheme="majorEastAsia" w:hAnsiTheme="majorHAnsi" w:cstheme="majorBidi"/>
      <w:spacing w:val="-10"/>
      <w:kern w:val="28"/>
      <w:sz w:val="56"/>
      <w:szCs w:val="56"/>
      <w:lang w:val="pt-PT"/>
      <w14:ligatures w14:val="standardContextual"/>
    </w:rPr>
  </w:style>
  <w:style w:type="character" w:customStyle="1" w:styleId="TtuloCarter">
    <w:name w:val="Título Caráter"/>
    <w:basedOn w:val="Tipodeletrapredefinidodopargrafo"/>
    <w:link w:val="Ttulo"/>
    <w:uiPriority w:val="10"/>
    <w:rsid w:val="00A13D8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13D89"/>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PT"/>
      <w14:ligatures w14:val="standardContextual"/>
    </w:rPr>
  </w:style>
  <w:style w:type="character" w:customStyle="1" w:styleId="SubttuloCarter">
    <w:name w:val="Subtítulo Caráter"/>
    <w:basedOn w:val="Tipodeletrapredefinidodopargrafo"/>
    <w:link w:val="Subttulo"/>
    <w:uiPriority w:val="11"/>
    <w:rsid w:val="00A13D89"/>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13D89"/>
    <w:pPr>
      <w:spacing w:before="160" w:after="160" w:line="259" w:lineRule="auto"/>
      <w:jc w:val="center"/>
    </w:pPr>
    <w:rPr>
      <w:rFonts w:asciiTheme="minorHAnsi" w:eastAsiaTheme="minorHAnsi" w:hAnsiTheme="minorHAnsi"/>
      <w:i/>
      <w:iCs/>
      <w:color w:val="404040" w:themeColor="text1" w:themeTint="BF"/>
      <w:kern w:val="2"/>
      <w:lang w:val="pt-PT"/>
      <w14:ligatures w14:val="standardContextual"/>
    </w:rPr>
  </w:style>
  <w:style w:type="character" w:customStyle="1" w:styleId="CitaoCarter">
    <w:name w:val="Citação Caráter"/>
    <w:basedOn w:val="Tipodeletrapredefinidodopargrafo"/>
    <w:link w:val="Citao"/>
    <w:uiPriority w:val="29"/>
    <w:rsid w:val="00A13D89"/>
    <w:rPr>
      <w:i/>
      <w:iCs/>
      <w:color w:val="404040" w:themeColor="text1" w:themeTint="BF"/>
    </w:rPr>
  </w:style>
  <w:style w:type="paragraph" w:styleId="PargrafodaLista">
    <w:name w:val="List Paragraph"/>
    <w:basedOn w:val="Normal"/>
    <w:uiPriority w:val="34"/>
    <w:qFormat/>
    <w:rsid w:val="00A13D89"/>
    <w:pPr>
      <w:spacing w:after="160" w:line="259" w:lineRule="auto"/>
      <w:ind w:left="720"/>
      <w:contextualSpacing/>
    </w:pPr>
    <w:rPr>
      <w:rFonts w:asciiTheme="minorHAnsi" w:eastAsiaTheme="minorHAnsi" w:hAnsiTheme="minorHAnsi"/>
      <w:kern w:val="2"/>
      <w:lang w:val="pt-PT"/>
      <w14:ligatures w14:val="standardContextual"/>
    </w:rPr>
  </w:style>
  <w:style w:type="character" w:styleId="nfaseIntensa">
    <w:name w:val="Intense Emphasis"/>
    <w:basedOn w:val="Tipodeletrapredefinidodopargrafo"/>
    <w:uiPriority w:val="21"/>
    <w:qFormat/>
    <w:rsid w:val="00A13D89"/>
    <w:rPr>
      <w:i/>
      <w:iCs/>
      <w:color w:val="0F4761" w:themeColor="accent1" w:themeShade="BF"/>
    </w:rPr>
  </w:style>
  <w:style w:type="paragraph" w:styleId="CitaoIntensa">
    <w:name w:val="Intense Quote"/>
    <w:basedOn w:val="Normal"/>
    <w:next w:val="Normal"/>
    <w:link w:val="CitaoIntensaCarter"/>
    <w:uiPriority w:val="30"/>
    <w:qFormat/>
    <w:rsid w:val="00A13D8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lang w:val="pt-PT"/>
      <w14:ligatures w14:val="standardContextual"/>
    </w:rPr>
  </w:style>
  <w:style w:type="character" w:customStyle="1" w:styleId="CitaoIntensaCarter">
    <w:name w:val="Citação Intensa Caráter"/>
    <w:basedOn w:val="Tipodeletrapredefinidodopargrafo"/>
    <w:link w:val="CitaoIntensa"/>
    <w:uiPriority w:val="30"/>
    <w:rsid w:val="00A13D89"/>
    <w:rPr>
      <w:i/>
      <w:iCs/>
      <w:color w:val="0F4761" w:themeColor="accent1" w:themeShade="BF"/>
    </w:rPr>
  </w:style>
  <w:style w:type="character" w:styleId="RefernciaIntensa">
    <w:name w:val="Intense Reference"/>
    <w:basedOn w:val="Tipodeletrapredefinidodopargrafo"/>
    <w:uiPriority w:val="32"/>
    <w:qFormat/>
    <w:rsid w:val="00A13D89"/>
    <w:rPr>
      <w:b/>
      <w:bCs/>
      <w:smallCaps/>
      <w:color w:val="0F4761" w:themeColor="accent1" w:themeShade="BF"/>
      <w:spacing w:val="5"/>
    </w:rPr>
  </w:style>
  <w:style w:type="table" w:styleId="TabelaSimples5">
    <w:name w:val="Plain Table 5"/>
    <w:basedOn w:val="Tabelanormal"/>
    <w:uiPriority w:val="99"/>
    <w:rsid w:val="00A13D89"/>
    <w:pPr>
      <w:spacing w:after="0" w:line="240" w:lineRule="auto"/>
    </w:pPr>
    <w:rPr>
      <w:rFonts w:eastAsiaTheme="minorEastAsia"/>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fia">
    <w:name w:val="Bibliography"/>
    <w:basedOn w:val="Normal"/>
    <w:next w:val="Normal"/>
    <w:uiPriority w:val="37"/>
    <w:unhideWhenUsed/>
    <w:rsid w:val="00697C4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815</Words>
  <Characters>36801</Characters>
  <Application>Microsoft Office Word</Application>
  <DocSecurity>0</DocSecurity>
  <Lines>306</Lines>
  <Paragraphs>87</Paragraphs>
  <ScaleCrop>false</ScaleCrop>
  <Company/>
  <LinksUpToDate>false</LinksUpToDate>
  <CharactersWithSpaces>4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antos</dc:creator>
  <cp:keywords/>
  <dc:description/>
  <cp:lastModifiedBy>Elisabeth Santos</cp:lastModifiedBy>
  <cp:revision>6</cp:revision>
  <dcterms:created xsi:type="dcterms:W3CDTF">2025-12-06T21:44:00Z</dcterms:created>
  <dcterms:modified xsi:type="dcterms:W3CDTF">2026-05-0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1qDHYFzl"/&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